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08F4E" w14:textId="77777777" w:rsidR="0065507D" w:rsidRDefault="0065507D" w:rsidP="0065507D">
      <w:pPr>
        <w:jc w:val="both"/>
        <w:rPr>
          <w:rFonts w:ascii="Arial" w:hAnsi="Arial" w:cs="Arial"/>
        </w:rPr>
      </w:pPr>
      <w:bookmarkStart w:id="0" w:name="_GoBack"/>
      <w:bookmarkEnd w:id="0"/>
      <w:r w:rsidRPr="006411DE">
        <w:rPr>
          <w:rFonts w:ascii="Arial" w:hAnsi="Arial" w:cs="Arial"/>
          <w:b/>
        </w:rPr>
        <w:t>Table 1.</w:t>
      </w:r>
      <w:r w:rsidRPr="006411DE">
        <w:rPr>
          <w:rFonts w:ascii="Arial" w:hAnsi="Arial" w:cs="Arial"/>
        </w:rPr>
        <w:t xml:space="preserve"> MISO analysis of interesting alternative splicing events significantly dysregulated in GEnCs exposed to diabetic conditions (glucose soup) in comparison to a normal glucose and osmotic </w:t>
      </w:r>
      <w:proofErr w:type="gramStart"/>
      <w:r w:rsidRPr="006411DE">
        <w:rPr>
          <w:rFonts w:ascii="Arial" w:hAnsi="Arial" w:cs="Arial"/>
        </w:rPr>
        <w:t>control.*</w:t>
      </w:r>
      <w:proofErr w:type="gramEnd"/>
    </w:p>
    <w:p w14:paraId="1886462E" w14:textId="77777777" w:rsidR="0065507D" w:rsidRPr="006411DE" w:rsidRDefault="0065507D" w:rsidP="0065507D">
      <w:pPr>
        <w:jc w:val="both"/>
        <w:rPr>
          <w:rFonts w:ascii="Arial" w:hAnsi="Arial" w:cs="Arial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72"/>
        <w:gridCol w:w="761"/>
        <w:gridCol w:w="3040"/>
        <w:gridCol w:w="3040"/>
        <w:gridCol w:w="1254"/>
      </w:tblGrid>
      <w:tr w:rsidR="0065507D" w:rsidRPr="006411DE" w14:paraId="471E9A5D" w14:textId="77777777" w:rsidTr="007C7FA5">
        <w:tc>
          <w:tcPr>
            <w:tcW w:w="846" w:type="dxa"/>
          </w:tcPr>
          <w:p w14:paraId="723F17F1" w14:textId="77777777" w:rsidR="0065507D" w:rsidRPr="006411DE" w:rsidRDefault="0065507D" w:rsidP="007C7FA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411DE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652" w:type="dxa"/>
          </w:tcPr>
          <w:p w14:paraId="79867275" w14:textId="77777777" w:rsidR="0065507D" w:rsidRPr="006411DE" w:rsidRDefault="0065507D" w:rsidP="007C7FA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411DE">
              <w:rPr>
                <w:rFonts w:ascii="Arial" w:hAnsi="Arial" w:cs="Arial"/>
                <w:b/>
                <w:sz w:val="20"/>
                <w:szCs w:val="20"/>
              </w:rPr>
              <w:t>Event</w:t>
            </w:r>
          </w:p>
        </w:tc>
        <w:tc>
          <w:tcPr>
            <w:tcW w:w="3175" w:type="dxa"/>
          </w:tcPr>
          <w:p w14:paraId="35E1E0B9" w14:textId="77777777" w:rsidR="0065507D" w:rsidRPr="006411DE" w:rsidRDefault="0065507D" w:rsidP="007C7FA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411DE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127" w:type="dxa"/>
          </w:tcPr>
          <w:p w14:paraId="3576FA8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411DE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267" w:type="dxa"/>
          </w:tcPr>
          <w:p w14:paraId="3076581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411DE">
              <w:rPr>
                <w:rFonts w:ascii="Arial" w:hAnsi="Arial" w:cs="Arial"/>
                <w:b/>
                <w:sz w:val="20"/>
                <w:szCs w:val="20"/>
              </w:rPr>
              <w:t>Validated with RT-PCR</w:t>
            </w:r>
          </w:p>
        </w:tc>
      </w:tr>
      <w:tr w:rsidR="0065507D" w:rsidRPr="006411DE" w14:paraId="65ADD308" w14:textId="77777777" w:rsidTr="007C7FA5">
        <w:tc>
          <w:tcPr>
            <w:tcW w:w="846" w:type="dxa"/>
          </w:tcPr>
          <w:p w14:paraId="7C14AF1C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DOK1</w:t>
            </w:r>
          </w:p>
        </w:tc>
        <w:tc>
          <w:tcPr>
            <w:tcW w:w="652" w:type="dxa"/>
          </w:tcPr>
          <w:p w14:paraId="408EB065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XE</w:t>
            </w:r>
          </w:p>
        </w:tc>
        <w:tc>
          <w:tcPr>
            <w:tcW w:w="3175" w:type="dxa"/>
          </w:tcPr>
          <w:p w14:paraId="3D11E9D5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Scaffold protein. Negative regulator of insulin signalling pathway</w:t>
            </w:r>
          </w:p>
        </w:tc>
        <w:tc>
          <w:tcPr>
            <w:tcW w:w="3127" w:type="dxa"/>
          </w:tcPr>
          <w:p w14:paraId="734473BB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Truncated C-terminus missing essential tyrosine docking sites</w:t>
            </w:r>
          </w:p>
        </w:tc>
        <w:tc>
          <w:tcPr>
            <w:tcW w:w="1267" w:type="dxa"/>
          </w:tcPr>
          <w:p w14:paraId="2418C798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</w:tr>
      <w:tr w:rsidR="0065507D" w:rsidRPr="006411DE" w14:paraId="6C53921F" w14:textId="77777777" w:rsidTr="007C7FA5">
        <w:tc>
          <w:tcPr>
            <w:tcW w:w="846" w:type="dxa"/>
          </w:tcPr>
          <w:p w14:paraId="5885B851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IRAK1</w:t>
            </w:r>
          </w:p>
        </w:tc>
        <w:tc>
          <w:tcPr>
            <w:tcW w:w="652" w:type="dxa"/>
          </w:tcPr>
          <w:p w14:paraId="1CFCD02C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XE</w:t>
            </w:r>
          </w:p>
        </w:tc>
        <w:tc>
          <w:tcPr>
            <w:tcW w:w="3175" w:type="dxa"/>
          </w:tcPr>
          <w:p w14:paraId="29CAEC2C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IL-1 receptor associated kinase – we see an increase in the 1b isoform</w:t>
            </w:r>
          </w:p>
        </w:tc>
        <w:tc>
          <w:tcPr>
            <w:tcW w:w="3127" w:type="dxa"/>
          </w:tcPr>
          <w:p w14:paraId="68D312B2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Lacks an internal segment – IRAK1b does not undergo modification or autophosphorylation and is resistant to degradation</w:t>
            </w:r>
          </w:p>
        </w:tc>
        <w:tc>
          <w:tcPr>
            <w:tcW w:w="1267" w:type="dxa"/>
          </w:tcPr>
          <w:p w14:paraId="04813825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</w:tr>
      <w:tr w:rsidR="0065507D" w:rsidRPr="006411DE" w14:paraId="1EC45A0D" w14:textId="77777777" w:rsidTr="007C7FA5">
        <w:tc>
          <w:tcPr>
            <w:tcW w:w="846" w:type="dxa"/>
          </w:tcPr>
          <w:p w14:paraId="5D198F51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DM2</w:t>
            </w:r>
          </w:p>
        </w:tc>
        <w:tc>
          <w:tcPr>
            <w:tcW w:w="652" w:type="dxa"/>
          </w:tcPr>
          <w:p w14:paraId="389C1189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XE</w:t>
            </w:r>
          </w:p>
        </w:tc>
        <w:tc>
          <w:tcPr>
            <w:tcW w:w="3175" w:type="dxa"/>
          </w:tcPr>
          <w:p w14:paraId="565978F4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roto-oncogene – nuclear localised E3 ubiquitin ligase.</w:t>
            </w:r>
          </w:p>
        </w:tc>
        <w:tc>
          <w:tcPr>
            <w:tcW w:w="3127" w:type="dxa"/>
          </w:tcPr>
          <w:p w14:paraId="41820DB8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Isoform lacks nuclear localisation and export sequences</w:t>
            </w:r>
          </w:p>
        </w:tc>
        <w:tc>
          <w:tcPr>
            <w:tcW w:w="1267" w:type="dxa"/>
          </w:tcPr>
          <w:p w14:paraId="355526F5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</w:tr>
      <w:tr w:rsidR="0065507D" w:rsidRPr="006411DE" w14:paraId="5E6411A8" w14:textId="77777777" w:rsidTr="007C7FA5">
        <w:tc>
          <w:tcPr>
            <w:tcW w:w="846" w:type="dxa"/>
          </w:tcPr>
          <w:p w14:paraId="6DBF5E6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TRA2A</w:t>
            </w:r>
          </w:p>
        </w:tc>
        <w:tc>
          <w:tcPr>
            <w:tcW w:w="652" w:type="dxa"/>
          </w:tcPr>
          <w:p w14:paraId="61960377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XE</w:t>
            </w:r>
          </w:p>
        </w:tc>
        <w:tc>
          <w:tcPr>
            <w:tcW w:w="3175" w:type="dxa"/>
          </w:tcPr>
          <w:p w14:paraId="530FC8E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Regulates pre-mRNA splicing</w:t>
            </w:r>
          </w:p>
        </w:tc>
        <w:tc>
          <w:tcPr>
            <w:tcW w:w="3127" w:type="dxa"/>
          </w:tcPr>
          <w:p w14:paraId="1F9BAD4C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Unknown effect</w:t>
            </w:r>
          </w:p>
        </w:tc>
        <w:tc>
          <w:tcPr>
            <w:tcW w:w="1267" w:type="dxa"/>
          </w:tcPr>
          <w:p w14:paraId="325412D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507D" w:rsidRPr="006411DE" w14:paraId="7F531587" w14:textId="77777777" w:rsidTr="007C7FA5">
        <w:tc>
          <w:tcPr>
            <w:tcW w:w="846" w:type="dxa"/>
          </w:tcPr>
          <w:p w14:paraId="4006396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ARAP1</w:t>
            </w:r>
          </w:p>
        </w:tc>
        <w:tc>
          <w:tcPr>
            <w:tcW w:w="652" w:type="dxa"/>
          </w:tcPr>
          <w:p w14:paraId="49D57A1D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IR</w:t>
            </w:r>
          </w:p>
        </w:tc>
        <w:tc>
          <w:tcPr>
            <w:tcW w:w="3175" w:type="dxa"/>
          </w:tcPr>
          <w:p w14:paraId="1DBA85E0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Rho GTPase and GPCR signalling – kidney hypertrophy and apoptosis</w:t>
            </w:r>
          </w:p>
        </w:tc>
        <w:tc>
          <w:tcPr>
            <w:tcW w:w="3127" w:type="dxa"/>
          </w:tcPr>
          <w:p w14:paraId="17AEA5F7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Unknown effect</w:t>
            </w:r>
          </w:p>
        </w:tc>
        <w:tc>
          <w:tcPr>
            <w:tcW w:w="1267" w:type="dxa"/>
          </w:tcPr>
          <w:p w14:paraId="2221A210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</w:tr>
      <w:tr w:rsidR="0065507D" w:rsidRPr="006411DE" w14:paraId="1CB6DF6F" w14:textId="77777777" w:rsidTr="007C7FA5">
        <w:tc>
          <w:tcPr>
            <w:tcW w:w="846" w:type="dxa"/>
          </w:tcPr>
          <w:p w14:paraId="316DD474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GSTK1</w:t>
            </w:r>
          </w:p>
        </w:tc>
        <w:tc>
          <w:tcPr>
            <w:tcW w:w="652" w:type="dxa"/>
          </w:tcPr>
          <w:p w14:paraId="5D7C3C15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IR</w:t>
            </w:r>
          </w:p>
        </w:tc>
        <w:tc>
          <w:tcPr>
            <w:tcW w:w="3175" w:type="dxa"/>
          </w:tcPr>
          <w:p w14:paraId="0219D896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Enzyme required for cellular detoxification</w:t>
            </w:r>
          </w:p>
        </w:tc>
        <w:tc>
          <w:tcPr>
            <w:tcW w:w="3127" w:type="dxa"/>
          </w:tcPr>
          <w:p w14:paraId="349695A2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Shorter isoform – lacks internal segment</w:t>
            </w:r>
          </w:p>
        </w:tc>
        <w:tc>
          <w:tcPr>
            <w:tcW w:w="1267" w:type="dxa"/>
          </w:tcPr>
          <w:p w14:paraId="0FF748F7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507D" w:rsidRPr="006411DE" w14:paraId="32D124E3" w14:textId="77777777" w:rsidTr="007C7FA5">
        <w:trPr>
          <w:trHeight w:val="90"/>
        </w:trPr>
        <w:tc>
          <w:tcPr>
            <w:tcW w:w="846" w:type="dxa"/>
          </w:tcPr>
          <w:p w14:paraId="2EA6658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CRIP1</w:t>
            </w:r>
          </w:p>
        </w:tc>
        <w:tc>
          <w:tcPr>
            <w:tcW w:w="652" w:type="dxa"/>
          </w:tcPr>
          <w:p w14:paraId="40922C29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IR</w:t>
            </w:r>
          </w:p>
        </w:tc>
        <w:tc>
          <w:tcPr>
            <w:tcW w:w="3175" w:type="dxa"/>
          </w:tcPr>
          <w:p w14:paraId="42B4F03E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MAP kinase signalling pathway involved in epithelial-mesenchymal transition</w:t>
            </w:r>
          </w:p>
        </w:tc>
        <w:tc>
          <w:tcPr>
            <w:tcW w:w="3127" w:type="dxa"/>
          </w:tcPr>
          <w:p w14:paraId="32716213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Shorter isoform may alter ERK signalling</w:t>
            </w:r>
          </w:p>
        </w:tc>
        <w:tc>
          <w:tcPr>
            <w:tcW w:w="1267" w:type="dxa"/>
          </w:tcPr>
          <w:p w14:paraId="42CC4DC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</w:tr>
      <w:tr w:rsidR="0065507D" w:rsidRPr="006411DE" w14:paraId="483C8FEA" w14:textId="77777777" w:rsidTr="007C7FA5">
        <w:tc>
          <w:tcPr>
            <w:tcW w:w="846" w:type="dxa"/>
          </w:tcPr>
          <w:p w14:paraId="1C80DE86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BCL-X</w:t>
            </w:r>
          </w:p>
        </w:tc>
        <w:tc>
          <w:tcPr>
            <w:tcW w:w="652" w:type="dxa"/>
          </w:tcPr>
          <w:p w14:paraId="16E58E27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A5SS</w:t>
            </w:r>
          </w:p>
        </w:tc>
        <w:tc>
          <w:tcPr>
            <w:tcW w:w="3175" w:type="dxa"/>
          </w:tcPr>
          <w:p w14:paraId="7F8B2EFA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3127" w:type="dxa"/>
          </w:tcPr>
          <w:p w14:paraId="19963199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 xml:space="preserve">Increase in the apoptotic Bcl-xS </w:t>
            </w:r>
          </w:p>
        </w:tc>
        <w:tc>
          <w:tcPr>
            <w:tcW w:w="1267" w:type="dxa"/>
          </w:tcPr>
          <w:p w14:paraId="31F968F7" w14:textId="77777777" w:rsidR="0065507D" w:rsidRPr="006411DE" w:rsidRDefault="0065507D" w:rsidP="007C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1DE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</w:tr>
    </w:tbl>
    <w:p w14:paraId="5669E916" w14:textId="77777777" w:rsidR="0065507D" w:rsidRPr="009E146D" w:rsidRDefault="0065507D" w:rsidP="0065507D">
      <w:pPr>
        <w:jc w:val="both"/>
        <w:rPr>
          <w:rFonts w:ascii="Arial" w:hAnsi="Arial" w:cs="Arial"/>
          <w:sz w:val="20"/>
          <w:szCs w:val="20"/>
        </w:rPr>
      </w:pPr>
      <w:r w:rsidRPr="009E146D">
        <w:rPr>
          <w:rFonts w:ascii="Arial" w:hAnsi="Arial" w:cs="Arial"/>
          <w:sz w:val="20"/>
          <w:szCs w:val="20"/>
        </w:rPr>
        <w:t>*</w:t>
      </w:r>
      <w:proofErr w:type="gramStart"/>
      <w:r w:rsidRPr="009E146D">
        <w:rPr>
          <w:rFonts w:ascii="Arial" w:hAnsi="Arial" w:cs="Arial"/>
          <w:sz w:val="20"/>
          <w:szCs w:val="20"/>
        </w:rPr>
        <w:t>excluding</w:t>
      </w:r>
      <w:proofErr w:type="gramEnd"/>
      <w:r w:rsidRPr="009E146D">
        <w:rPr>
          <w:rFonts w:ascii="Arial" w:hAnsi="Arial" w:cs="Arial"/>
          <w:sz w:val="20"/>
          <w:szCs w:val="20"/>
        </w:rPr>
        <w:t xml:space="preserve"> non-protein coding genes. SE, skipped exon; MXE, mutually exclusive exons; A3SS, alternative 3’ splice site; A5SS, alternative 5’ splice site; IR, intron </w:t>
      </w:r>
      <w:proofErr w:type="gramStart"/>
      <w:r w:rsidRPr="009E146D">
        <w:rPr>
          <w:rFonts w:ascii="Arial" w:hAnsi="Arial" w:cs="Arial"/>
          <w:sz w:val="20"/>
          <w:szCs w:val="20"/>
        </w:rPr>
        <w:t>retention</w:t>
      </w:r>
      <w:proofErr w:type="gramEnd"/>
    </w:p>
    <w:p w14:paraId="381FCC1B" w14:textId="77777777" w:rsidR="0065507D" w:rsidRDefault="0065507D" w:rsidP="0065507D">
      <w:pPr>
        <w:jc w:val="both"/>
        <w:rPr>
          <w:rFonts w:ascii="Arial" w:hAnsi="Arial" w:cs="Arial"/>
          <w:b/>
          <w:sz w:val="20"/>
          <w:szCs w:val="20"/>
        </w:rPr>
      </w:pPr>
    </w:p>
    <w:p w14:paraId="05ED8F6F" w14:textId="77777777" w:rsidR="00654C96" w:rsidRDefault="00654C96"/>
    <w:sectPr w:rsidR="00654C96" w:rsidSect="007500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7D"/>
    <w:rsid w:val="00065077"/>
    <w:rsid w:val="0007701D"/>
    <w:rsid w:val="000A4F39"/>
    <w:rsid w:val="000A50C4"/>
    <w:rsid w:val="000D1EB4"/>
    <w:rsid w:val="000E3884"/>
    <w:rsid w:val="000E3B50"/>
    <w:rsid w:val="000F6FA8"/>
    <w:rsid w:val="00105A29"/>
    <w:rsid w:val="0014163F"/>
    <w:rsid w:val="00162DF3"/>
    <w:rsid w:val="00170F95"/>
    <w:rsid w:val="001A2136"/>
    <w:rsid w:val="001A3497"/>
    <w:rsid w:val="001A60EC"/>
    <w:rsid w:val="001C3CC5"/>
    <w:rsid w:val="002665AB"/>
    <w:rsid w:val="00266F78"/>
    <w:rsid w:val="002F5851"/>
    <w:rsid w:val="002F6001"/>
    <w:rsid w:val="002F7B95"/>
    <w:rsid w:val="00300C88"/>
    <w:rsid w:val="00303869"/>
    <w:rsid w:val="00363D81"/>
    <w:rsid w:val="003873CC"/>
    <w:rsid w:val="003A0EF7"/>
    <w:rsid w:val="003A75D4"/>
    <w:rsid w:val="003B60AE"/>
    <w:rsid w:val="003B6214"/>
    <w:rsid w:val="003C3126"/>
    <w:rsid w:val="003F464E"/>
    <w:rsid w:val="00407AA2"/>
    <w:rsid w:val="004108F1"/>
    <w:rsid w:val="0043764E"/>
    <w:rsid w:val="004627BB"/>
    <w:rsid w:val="004816E1"/>
    <w:rsid w:val="00495E7E"/>
    <w:rsid w:val="004F55FD"/>
    <w:rsid w:val="004F72C3"/>
    <w:rsid w:val="00520C92"/>
    <w:rsid w:val="0058033A"/>
    <w:rsid w:val="00590424"/>
    <w:rsid w:val="005A2D80"/>
    <w:rsid w:val="005B1280"/>
    <w:rsid w:val="005B4148"/>
    <w:rsid w:val="005B437D"/>
    <w:rsid w:val="005B7F15"/>
    <w:rsid w:val="005D3B1D"/>
    <w:rsid w:val="006015EC"/>
    <w:rsid w:val="00607D28"/>
    <w:rsid w:val="006104AB"/>
    <w:rsid w:val="006137FD"/>
    <w:rsid w:val="00650906"/>
    <w:rsid w:val="00654C96"/>
    <w:rsid w:val="0065507D"/>
    <w:rsid w:val="00680D3F"/>
    <w:rsid w:val="006F1E26"/>
    <w:rsid w:val="006F7A42"/>
    <w:rsid w:val="0070501F"/>
    <w:rsid w:val="00725359"/>
    <w:rsid w:val="00743F5E"/>
    <w:rsid w:val="00744985"/>
    <w:rsid w:val="00745331"/>
    <w:rsid w:val="00750042"/>
    <w:rsid w:val="007568BC"/>
    <w:rsid w:val="0076103B"/>
    <w:rsid w:val="00780C6A"/>
    <w:rsid w:val="007A1861"/>
    <w:rsid w:val="007A41A2"/>
    <w:rsid w:val="007B5C65"/>
    <w:rsid w:val="007C6475"/>
    <w:rsid w:val="00803AA2"/>
    <w:rsid w:val="00805B6C"/>
    <w:rsid w:val="0086217A"/>
    <w:rsid w:val="008646D5"/>
    <w:rsid w:val="00880C61"/>
    <w:rsid w:val="00886ED8"/>
    <w:rsid w:val="008B298A"/>
    <w:rsid w:val="008B35B1"/>
    <w:rsid w:val="008E161E"/>
    <w:rsid w:val="008E602E"/>
    <w:rsid w:val="00915FF6"/>
    <w:rsid w:val="0092125B"/>
    <w:rsid w:val="009224AA"/>
    <w:rsid w:val="0092429E"/>
    <w:rsid w:val="009611B6"/>
    <w:rsid w:val="009641EA"/>
    <w:rsid w:val="00975C1B"/>
    <w:rsid w:val="009778C8"/>
    <w:rsid w:val="00987404"/>
    <w:rsid w:val="009953AE"/>
    <w:rsid w:val="009F27D4"/>
    <w:rsid w:val="00A40CFD"/>
    <w:rsid w:val="00A515E7"/>
    <w:rsid w:val="00A533B0"/>
    <w:rsid w:val="00A56E9A"/>
    <w:rsid w:val="00AA68C8"/>
    <w:rsid w:val="00AB01FB"/>
    <w:rsid w:val="00AC127D"/>
    <w:rsid w:val="00AE3FAC"/>
    <w:rsid w:val="00AF3017"/>
    <w:rsid w:val="00B551FE"/>
    <w:rsid w:val="00B75E44"/>
    <w:rsid w:val="00BA4634"/>
    <w:rsid w:val="00BC74E9"/>
    <w:rsid w:val="00BF1829"/>
    <w:rsid w:val="00BF5048"/>
    <w:rsid w:val="00C012E7"/>
    <w:rsid w:val="00C06591"/>
    <w:rsid w:val="00CB7FAB"/>
    <w:rsid w:val="00CC511F"/>
    <w:rsid w:val="00CD204B"/>
    <w:rsid w:val="00D0407B"/>
    <w:rsid w:val="00D469BE"/>
    <w:rsid w:val="00DA5880"/>
    <w:rsid w:val="00DC1A41"/>
    <w:rsid w:val="00DC6A98"/>
    <w:rsid w:val="00DE5319"/>
    <w:rsid w:val="00DE5874"/>
    <w:rsid w:val="00E06B90"/>
    <w:rsid w:val="00E16200"/>
    <w:rsid w:val="00E27997"/>
    <w:rsid w:val="00E42DAA"/>
    <w:rsid w:val="00E42F79"/>
    <w:rsid w:val="00EB0575"/>
    <w:rsid w:val="00EB759A"/>
    <w:rsid w:val="00EC2FAF"/>
    <w:rsid w:val="00ED56C9"/>
    <w:rsid w:val="00ED734D"/>
    <w:rsid w:val="00EE4590"/>
    <w:rsid w:val="00F01FF1"/>
    <w:rsid w:val="00F03B66"/>
    <w:rsid w:val="00F075A2"/>
    <w:rsid w:val="00F264E7"/>
    <w:rsid w:val="00F31087"/>
    <w:rsid w:val="00F32BA4"/>
    <w:rsid w:val="00F52071"/>
    <w:rsid w:val="00F61533"/>
    <w:rsid w:val="00F6216C"/>
    <w:rsid w:val="00FA0E61"/>
    <w:rsid w:val="00FA4BD1"/>
    <w:rsid w:val="00FC00C8"/>
    <w:rsid w:val="00FC72A6"/>
    <w:rsid w:val="00FD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1B446"/>
  <w15:chartTrackingRefBased/>
  <w15:docId w15:val="{D18F86CB-710E-2D4A-A696-C990FF676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0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07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ean, Seb</dc:creator>
  <cp:keywords/>
  <dc:description/>
  <cp:lastModifiedBy>Oltean, Seb</cp:lastModifiedBy>
  <cp:revision>1</cp:revision>
  <dcterms:created xsi:type="dcterms:W3CDTF">2023-07-04T13:08:00Z</dcterms:created>
  <dcterms:modified xsi:type="dcterms:W3CDTF">2023-07-04T13:08:00Z</dcterms:modified>
</cp:coreProperties>
</file>